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C770AA" w14:textId="5B394E1A" w:rsidR="00546025" w:rsidRDefault="00357A8A" w:rsidP="00DC33CE">
      <w:pPr>
        <w:widowControl/>
        <w:rPr>
          <w:rFonts w:ascii="Times New Roman" w:hAnsi="Times New Roman" w:cs="Times New Roman"/>
          <w:b/>
          <w:color w:val="000000"/>
          <w:kern w:val="0"/>
          <w:sz w:val="32"/>
        </w:rPr>
      </w:pPr>
      <w:r w:rsidRPr="009473A0">
        <w:rPr>
          <w:rFonts w:ascii="Times New Roman" w:hAnsi="Times New Roman" w:cs="Times New Roman"/>
          <w:b/>
          <w:color w:val="000000"/>
          <w:kern w:val="0"/>
          <w:sz w:val="32"/>
        </w:rPr>
        <w:t xml:space="preserve">Supplementary Method for Gut </w:t>
      </w:r>
      <w:r w:rsidR="001E2611">
        <w:rPr>
          <w:rFonts w:ascii="Times New Roman" w:hAnsi="Times New Roman" w:cs="Times New Roman"/>
          <w:b/>
          <w:color w:val="000000"/>
          <w:kern w:val="0"/>
          <w:sz w:val="32"/>
        </w:rPr>
        <w:t>Microbiota A</w:t>
      </w:r>
      <w:r w:rsidRPr="009473A0">
        <w:rPr>
          <w:rFonts w:ascii="Times New Roman" w:hAnsi="Times New Roman" w:cs="Times New Roman"/>
          <w:b/>
          <w:color w:val="000000"/>
          <w:kern w:val="0"/>
          <w:sz w:val="32"/>
        </w:rPr>
        <w:t>nalysis</w:t>
      </w:r>
    </w:p>
    <w:p w14:paraId="33ACE9BB" w14:textId="77777777" w:rsidR="009473A0" w:rsidRPr="009473A0" w:rsidRDefault="009473A0" w:rsidP="00DC33CE"/>
    <w:p w14:paraId="54BFEE22" w14:textId="01E96F34" w:rsidR="000E4D8D" w:rsidRPr="009473A0" w:rsidRDefault="009473A0" w:rsidP="00DC33C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1. </w:t>
      </w:r>
      <w:r w:rsidR="00DA2832" w:rsidRPr="009473A0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Amplification </w:t>
      </w:r>
      <w:r w:rsidR="00DA2832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of T</w:t>
      </w:r>
      <w:r w:rsidR="000E4D8D" w:rsidRPr="009473A0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arget DNA Fragment </w:t>
      </w:r>
    </w:p>
    <w:p w14:paraId="621F5E86" w14:textId="566364BA" w:rsidR="000E4D8D" w:rsidRPr="009A6C33" w:rsidRDefault="009473A0" w:rsidP="00DC33C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9A6C3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1.1 </w:t>
      </w:r>
      <w:r w:rsidR="000E4D8D" w:rsidRPr="009A6C3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Extraction of </w:t>
      </w:r>
      <w:r w:rsidR="00DA283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G</w:t>
      </w:r>
      <w:r w:rsidR="000E4D8D" w:rsidRPr="009A6C3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enomic DNA</w:t>
      </w:r>
    </w:p>
    <w:p w14:paraId="687A2227" w14:textId="7B596F25" w:rsidR="000E4D8D" w:rsidRDefault="000E4D8D" w:rsidP="00DC33CE">
      <w:pPr>
        <w:overflowPunct w:val="0"/>
        <w:topLinePunct/>
        <w:autoSpaceDE w:val="0"/>
        <w:autoSpaceDN w:val="0"/>
        <w:adjustRightInd w:val="0"/>
        <w:spacing w:line="276" w:lineRule="auto"/>
        <w:ind w:firstLineChars="100" w:firstLine="24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Total genomic DNA from samples was extracted using </w:t>
      </w:r>
      <w:proofErr w:type="spellStart"/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DNeasy</w:t>
      </w:r>
      <w:proofErr w:type="spellEnd"/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proofErr w:type="spellStart"/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PowerSoil</w:t>
      </w:r>
      <w:proofErr w:type="spellEnd"/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Kit (QIAGEN) according to the descriptions. DNA concentration and quality were </w:t>
      </w:r>
      <w:r w:rsidR="009A6C33" w:rsidRPr="009A6C3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monitored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9A6C3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by a </w:t>
      </w:r>
      <w:proofErr w:type="spellStart"/>
      <w:r w:rsidR="009A6C3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NanoDrop</w:t>
      </w:r>
      <w:proofErr w:type="spellEnd"/>
      <w:r w:rsidR="009A6C3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Spectrophotometer, which 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was diluted to 10</w:t>
      </w:r>
      <w:r w:rsidR="009A6C3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ng/</w:t>
      </w:r>
      <w:proofErr w:type="spellStart"/>
      <w:r w:rsidR="009A6C3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μL</w:t>
      </w:r>
      <w:proofErr w:type="spellEnd"/>
      <w:r w:rsidR="009A6C3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with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sterile ultrapure water and st</w:t>
      </w:r>
      <w:r w:rsidR="009A6C3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ored at -80°C for downstream application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.</w:t>
      </w:r>
    </w:p>
    <w:p w14:paraId="48AC209E" w14:textId="77777777" w:rsidR="001E2611" w:rsidRPr="00357A8A" w:rsidRDefault="001E2611" w:rsidP="00DC33CE">
      <w:pPr>
        <w:overflowPunct w:val="0"/>
        <w:topLinePunct/>
        <w:autoSpaceDE w:val="0"/>
        <w:autoSpaceDN w:val="0"/>
        <w:adjustRightInd w:val="0"/>
        <w:spacing w:line="276" w:lineRule="auto"/>
        <w:ind w:firstLineChars="100" w:firstLine="24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</w:p>
    <w:p w14:paraId="307D2C74" w14:textId="27B2E78B" w:rsidR="000E4D8D" w:rsidRPr="009A6C33" w:rsidRDefault="009473A0" w:rsidP="00DC33C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9A6C3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1.2 </w:t>
      </w:r>
      <w:r w:rsidR="009A6C33" w:rsidRPr="009A6C3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mplicon Generation by Polymerase Chain Reaction (</w:t>
      </w:r>
      <w:r w:rsidR="000E4D8D" w:rsidRPr="009A6C3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PCR</w:t>
      </w:r>
      <w:r w:rsidR="009A6C33" w:rsidRPr="009A6C3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) </w:t>
      </w:r>
    </w:p>
    <w:p w14:paraId="568F259A" w14:textId="35244566" w:rsidR="009A6C33" w:rsidRDefault="000E4D8D" w:rsidP="00DC33CE">
      <w:pPr>
        <w:wordWrap w:val="0"/>
        <w:autoSpaceDE w:val="0"/>
        <w:autoSpaceDN w:val="0"/>
        <w:adjustRightInd w:val="0"/>
        <w:spacing w:line="276" w:lineRule="auto"/>
        <w:ind w:firstLineChars="100" w:firstLine="24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Primer</w:t>
      </w:r>
      <w:r w:rsidR="009A6C3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s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9A6C3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for V4 </w:t>
      </w:r>
      <w:r w:rsidR="009A6C33" w:rsidRPr="009A6C3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regions </w:t>
      </w:r>
      <w:r w:rsidR="009A6C3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of 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16S</w:t>
      </w:r>
      <w:r w:rsidR="009A6C33" w:rsidRPr="009A6C3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9A6C33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rRNA</w:t>
      </w:r>
      <w:r w:rsidR="009A6C3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:</w:t>
      </w:r>
      <w:r w:rsidR="009A6C33" w:rsidRPr="009A6C33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 xml:space="preserve"> </w:t>
      </w:r>
      <w:r w:rsidR="009A6C33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[</w:t>
      </w:r>
      <w:r w:rsidR="009A6C33" w:rsidRPr="00357A8A">
        <w:rPr>
          <w:rStyle w:val="ab"/>
          <w:rFonts w:ascii="Times New Roman" w:hAnsi="Times New Roman" w:cs="Times New Roman"/>
          <w:bCs/>
          <w:color w:val="000000"/>
          <w:kern w:val="0"/>
          <w:sz w:val="24"/>
          <w:szCs w:val="24"/>
        </w:rPr>
        <w:endnoteReference w:id="1"/>
      </w:r>
      <w:r w:rsidR="009A6C33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]</w:t>
      </w:r>
    </w:p>
    <w:p w14:paraId="72B76B33" w14:textId="27E0186C" w:rsidR="009A6C33" w:rsidRDefault="000E4D8D" w:rsidP="00DC33CE">
      <w:pPr>
        <w:wordWrap w:val="0"/>
        <w:autoSpaceDE w:val="0"/>
        <w:autoSpaceDN w:val="0"/>
        <w:adjustRightInd w:val="0"/>
        <w:spacing w:line="276" w:lineRule="auto"/>
        <w:ind w:firstLineChars="300" w:firstLine="72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515F</w:t>
      </w:r>
      <w:r w:rsidR="009A6C3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-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(5’-GTGC</w:t>
      </w:r>
      <w:r w:rsidR="009A6C3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CAGCMGCCGCGGTAA-3’)</w:t>
      </w:r>
    </w:p>
    <w:p w14:paraId="4D1F2266" w14:textId="6949EDDA" w:rsidR="000E4D8D" w:rsidRPr="00357A8A" w:rsidRDefault="000E4D8D" w:rsidP="00DC33CE">
      <w:pPr>
        <w:wordWrap w:val="0"/>
        <w:autoSpaceDE w:val="0"/>
        <w:autoSpaceDN w:val="0"/>
        <w:adjustRightInd w:val="0"/>
        <w:spacing w:line="276" w:lineRule="auto"/>
        <w:ind w:firstLineChars="300" w:firstLine="72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806R</w:t>
      </w:r>
      <w:r w:rsidR="009A6C3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-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(5’-GGACTACHVGGGTWTCTAAT-3’)</w:t>
      </w:r>
    </w:p>
    <w:p w14:paraId="3E778F1A" w14:textId="463C2E8B" w:rsidR="000E4D8D" w:rsidRDefault="000E4D8D" w:rsidP="00DC33CE">
      <w:pPr>
        <w:overflowPunct w:val="0"/>
        <w:topLinePunct/>
        <w:autoSpaceDE w:val="0"/>
        <w:autoSpaceDN w:val="0"/>
        <w:adjustRightInd w:val="0"/>
        <w:spacing w:line="276" w:lineRule="auto"/>
        <w:ind w:firstLineChars="100" w:firstLine="24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16S rRNA genes were amplified using the specific primer with 12 </w:t>
      </w:r>
      <w:proofErr w:type="spellStart"/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nt</w:t>
      </w:r>
      <w:proofErr w:type="spellEnd"/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unique barcode. The PCR mixture (25 </w:t>
      </w:r>
      <w:proofErr w:type="spellStart"/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μL</w:t>
      </w:r>
      <w:proofErr w:type="spellEnd"/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) </w:t>
      </w:r>
      <w:r w:rsidR="009A6C3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consisted</w:t>
      </w:r>
      <w:r w:rsidR="0015112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of 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1x PCR buffer, 1.5 mM </w:t>
      </w:r>
      <w:r w:rsidR="0015112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of 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MgCl</w:t>
      </w:r>
      <w:r w:rsidRPr="0015112A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bscript"/>
        </w:rPr>
        <w:t>2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, </w:t>
      </w:r>
      <w:r w:rsidR="0015112A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0.4 </w:t>
      </w:r>
      <w:proofErr w:type="spellStart"/>
      <w:r w:rsidR="0015112A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μM</w:t>
      </w:r>
      <w:proofErr w:type="spellEnd"/>
      <w:r w:rsidR="0015112A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15112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of 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each </w:t>
      </w:r>
      <w:proofErr w:type="spellStart"/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deoxynucleoside</w:t>
      </w:r>
      <w:proofErr w:type="spellEnd"/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triphosphate, </w:t>
      </w:r>
      <w:r w:rsidR="0015112A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1.0 </w:t>
      </w:r>
      <w:proofErr w:type="spellStart"/>
      <w:r w:rsidR="0015112A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μM</w:t>
      </w:r>
      <w:proofErr w:type="spellEnd"/>
      <w:r w:rsidR="0015112A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15112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of 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each primer, 0.5 U of KOD-Plus-Neo (TOYOBO) and 10 ng </w:t>
      </w:r>
      <w:r w:rsidR="0015112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of 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template DNA. The PC</w:t>
      </w:r>
      <w:r w:rsidR="0015112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R amplification program consisted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of initial denaturation at 94℃</w:t>
      </w:r>
      <w:r w:rsidR="00DC33CE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for 1 min, followed by 30 cycles (denaturation at 94</w:t>
      </w:r>
      <w:r w:rsidR="00176CAC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℃ for 20 s, annealing at 54</w:t>
      </w:r>
      <w:r w:rsidR="00176CAC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℃ for 30 s, and elongation at 72</w:t>
      </w:r>
      <w:r w:rsidR="00176CAC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℃ for 30 s), and a final extension at 72</w:t>
      </w:r>
      <w:r w:rsidR="00176CAC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℃ for 5 min. Three replicates of PCR reactions for each sample were combined together.</w:t>
      </w:r>
    </w:p>
    <w:p w14:paraId="0E6C3733" w14:textId="77777777" w:rsidR="001E2611" w:rsidRPr="00357A8A" w:rsidRDefault="001E2611" w:rsidP="00DC33CE">
      <w:pPr>
        <w:overflowPunct w:val="0"/>
        <w:topLinePunct/>
        <w:autoSpaceDE w:val="0"/>
        <w:autoSpaceDN w:val="0"/>
        <w:adjustRightInd w:val="0"/>
        <w:spacing w:line="276" w:lineRule="auto"/>
        <w:ind w:firstLineChars="100" w:firstLine="24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</w:p>
    <w:p w14:paraId="0BB9AF71" w14:textId="06BF4D86" w:rsidR="000E4D8D" w:rsidRPr="009A6C33" w:rsidRDefault="009473A0" w:rsidP="00DC33C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9A6C3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1.3 </w:t>
      </w:r>
      <w:r w:rsidR="00DA283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Q</w:t>
      </w:r>
      <w:r w:rsidR="00DA2832" w:rsidRPr="00DA2832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uantification and </w:t>
      </w:r>
      <w:r w:rsidR="00DA283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Q</w:t>
      </w:r>
      <w:r w:rsidR="00DA2832" w:rsidRPr="00DA2832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ualification</w:t>
      </w:r>
      <w:r w:rsidR="00DA2832" w:rsidRPr="009A6C3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DA283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of </w:t>
      </w:r>
      <w:r w:rsidR="000E4D8D" w:rsidRPr="009A6C3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PCR Products </w:t>
      </w:r>
    </w:p>
    <w:p w14:paraId="6D8C311A" w14:textId="4F13E910" w:rsidR="000E4D8D" w:rsidRDefault="000E4D8D" w:rsidP="00DC33CE">
      <w:pPr>
        <w:overflowPunct w:val="0"/>
        <w:topLinePunct/>
        <w:autoSpaceDE w:val="0"/>
        <w:autoSpaceDN w:val="0"/>
        <w:adjustRightInd w:val="0"/>
        <w:spacing w:line="276" w:lineRule="auto"/>
        <w:ind w:firstLineChars="100" w:firstLine="24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PCR products mixed with 1/6 volume of 6</w:t>
      </w:r>
      <w:r w:rsidR="00DA2832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x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loading buffer were loaded on 2% agarose gel for detection. Samples with bright main strip between 200-400bp were chosen for further experiments.</w:t>
      </w:r>
    </w:p>
    <w:p w14:paraId="688E6549" w14:textId="77777777" w:rsidR="001E2611" w:rsidRPr="00357A8A" w:rsidRDefault="001E2611" w:rsidP="00DC33CE">
      <w:pPr>
        <w:overflowPunct w:val="0"/>
        <w:topLinePunct/>
        <w:autoSpaceDE w:val="0"/>
        <w:autoSpaceDN w:val="0"/>
        <w:adjustRightInd w:val="0"/>
        <w:spacing w:line="276" w:lineRule="auto"/>
        <w:ind w:firstLineChars="100" w:firstLine="24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</w:p>
    <w:p w14:paraId="3644B559" w14:textId="75CC6A9A" w:rsidR="000E4D8D" w:rsidRPr="009A6C33" w:rsidRDefault="009473A0" w:rsidP="00DC33C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9A6C3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1.4 </w:t>
      </w:r>
      <w:r w:rsidR="00DA2832" w:rsidRPr="009A6C3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Purification </w:t>
      </w:r>
      <w:r w:rsidR="00DA283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and </w:t>
      </w:r>
      <w:r w:rsidR="00DA2832" w:rsidRPr="009A6C3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Mixing</w:t>
      </w:r>
      <w:r w:rsidR="00DA283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of </w:t>
      </w:r>
      <w:r w:rsidR="000E4D8D" w:rsidRPr="009A6C3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PCR Products </w:t>
      </w:r>
    </w:p>
    <w:p w14:paraId="04EDD766" w14:textId="06219387" w:rsidR="000E4D8D" w:rsidRDefault="000E4D8D" w:rsidP="00DC33CE">
      <w:pPr>
        <w:overflowPunct w:val="0"/>
        <w:topLinePunct/>
        <w:autoSpaceDE w:val="0"/>
        <w:autoSpaceDN w:val="0"/>
        <w:adjustRightInd w:val="0"/>
        <w:spacing w:line="276" w:lineRule="auto"/>
        <w:ind w:firstLineChars="100" w:firstLine="24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The electro</w:t>
      </w:r>
      <w:r w:rsidR="00DA2832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phoresis band was purified by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OMEGA Gel Extraction Kit (Omega Bio-Tek, USA). DNA was quantified </w:t>
      </w:r>
      <w:r w:rsidR="00DA2832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by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Qubit@ 2.0 Fluorometer (Thermo Scientific). PCR products from different samples were pooled with equal molar amount.</w:t>
      </w:r>
    </w:p>
    <w:p w14:paraId="39D07F7B" w14:textId="77777777" w:rsidR="001E2611" w:rsidRPr="00357A8A" w:rsidRDefault="001E2611" w:rsidP="00DC33CE">
      <w:pPr>
        <w:overflowPunct w:val="0"/>
        <w:topLinePunct/>
        <w:autoSpaceDE w:val="0"/>
        <w:autoSpaceDN w:val="0"/>
        <w:adjustRightInd w:val="0"/>
        <w:spacing w:line="276" w:lineRule="auto"/>
        <w:ind w:firstLineChars="100" w:firstLine="24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</w:p>
    <w:p w14:paraId="336D2325" w14:textId="045D2F35" w:rsidR="000E4D8D" w:rsidRPr="009A6C33" w:rsidRDefault="009473A0" w:rsidP="00DC33C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9A6C3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1.5 </w:t>
      </w:r>
      <w:r w:rsidR="000E4D8D" w:rsidRPr="009A6C3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Library </w:t>
      </w:r>
      <w:r w:rsidR="00DA283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P</w:t>
      </w:r>
      <w:r w:rsidR="000E4D8D" w:rsidRPr="009A6C3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eparation and </w:t>
      </w:r>
      <w:r w:rsidR="00DA283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0E4D8D" w:rsidRPr="009A6C3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equencing</w:t>
      </w:r>
    </w:p>
    <w:p w14:paraId="7CEA1A07" w14:textId="18DF4AB8" w:rsidR="000E4D8D" w:rsidRDefault="000E4D8D" w:rsidP="00DC33CE">
      <w:pPr>
        <w:overflowPunct w:val="0"/>
        <w:topLinePunct/>
        <w:autoSpaceDE w:val="0"/>
        <w:autoSpaceDN w:val="0"/>
        <w:adjustRightInd w:val="0"/>
        <w:spacing w:line="276" w:lineRule="auto"/>
        <w:ind w:firstLineChars="100" w:firstLine="24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Sequencing libraries were generated </w:t>
      </w:r>
      <w:r w:rsidR="00DA2832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by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proofErr w:type="spellStart"/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TruSeq</w:t>
      </w:r>
      <w:proofErr w:type="spellEnd"/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DNA PCR-Free Sample Prep Kit following manufacturer’s recommendations and index codes were added. The library quality was assessed on the Qubit@ 2.0 Fluorometer (Thermo Scientific) and Agilent 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lastRenderedPageBreak/>
        <w:t xml:space="preserve">Bioanalyzer 2100 system. At last, the library was applied to paired-end sequencing (2×250 bp) with </w:t>
      </w:r>
      <w:r w:rsidR="00DA2832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an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Illumina </w:t>
      </w:r>
      <w:proofErr w:type="spellStart"/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Hiseq</w:t>
      </w:r>
      <w:proofErr w:type="spellEnd"/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apparatus at </w:t>
      </w:r>
      <w:proofErr w:type="spellStart"/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Rhonin</w:t>
      </w:r>
      <w:proofErr w:type="spellEnd"/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Biosciences Co., Ltd.</w:t>
      </w:r>
    </w:p>
    <w:p w14:paraId="0EB762FC" w14:textId="77777777" w:rsidR="001E2611" w:rsidRDefault="001E2611" w:rsidP="00DC33CE">
      <w:pPr>
        <w:overflowPunct w:val="0"/>
        <w:topLinePunct/>
        <w:autoSpaceDE w:val="0"/>
        <w:autoSpaceDN w:val="0"/>
        <w:adjustRightInd w:val="0"/>
        <w:spacing w:line="276" w:lineRule="auto"/>
        <w:ind w:firstLineChars="100" w:firstLine="24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</w:p>
    <w:p w14:paraId="3BF58BB5" w14:textId="387839B3" w:rsidR="000E4D8D" w:rsidRPr="00357A8A" w:rsidRDefault="009473A0" w:rsidP="00DC33C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2. </w:t>
      </w:r>
      <w:r w:rsidR="000E4D8D" w:rsidRPr="00357A8A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Sequencing Data Analysis</w:t>
      </w:r>
    </w:p>
    <w:p w14:paraId="55FD80AF" w14:textId="1F760ACC" w:rsidR="000E4D8D" w:rsidRPr="009A6C33" w:rsidRDefault="009473A0" w:rsidP="00DC33C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9A6C3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2.1 </w:t>
      </w:r>
      <w:r w:rsidR="000E4D8D" w:rsidRPr="009A6C3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Paired-end </w:t>
      </w:r>
      <w:r w:rsidR="00DA283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R</w:t>
      </w:r>
      <w:r w:rsidR="000E4D8D" w:rsidRPr="009A6C3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eads </w:t>
      </w:r>
      <w:r w:rsidR="00DA283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</w:t>
      </w:r>
      <w:r w:rsidR="000E4D8D" w:rsidRPr="009A6C3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ssembly</w:t>
      </w:r>
    </w:p>
    <w:p w14:paraId="793EA2EC" w14:textId="37D46A09" w:rsidR="000E4D8D" w:rsidRDefault="000E4D8D" w:rsidP="00DC33CE">
      <w:pPr>
        <w:overflowPunct w:val="0"/>
        <w:topLinePunct/>
        <w:autoSpaceDE w:val="0"/>
        <w:autoSpaceDN w:val="0"/>
        <w:adjustRightInd w:val="0"/>
        <w:spacing w:line="276" w:lineRule="auto"/>
        <w:ind w:firstLineChars="100" w:firstLine="24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The sequences were analyzed according to </w:t>
      </w:r>
      <w:proofErr w:type="spellStart"/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Usearch</w:t>
      </w:r>
      <w:proofErr w:type="spellEnd"/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(http://drive5.com/uparse/) and QIIME5 pipeline. Paired-end reads from the original DNA fragments were merged </w:t>
      </w:r>
      <w:r w:rsidR="00DA2832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BY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FLASH</w:t>
      </w:r>
      <w:r w:rsidR="00F5171D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F5171D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[</w:t>
      </w:r>
      <w:r w:rsidR="00F5171D" w:rsidRPr="00357A8A">
        <w:rPr>
          <w:rStyle w:val="ab"/>
          <w:rFonts w:ascii="Times New Roman" w:hAnsi="Times New Roman" w:cs="Times New Roman"/>
          <w:bCs/>
          <w:color w:val="000000"/>
          <w:kern w:val="0"/>
          <w:sz w:val="24"/>
          <w:szCs w:val="24"/>
        </w:rPr>
        <w:endnoteReference w:id="2"/>
      </w:r>
      <w:r w:rsidR="00F5171D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]</w:t>
      </w:r>
      <w:r w:rsidR="00F5171D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.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Then sequences were assigned to each sample according to the unique barcode.</w:t>
      </w:r>
    </w:p>
    <w:p w14:paraId="2C5D1419" w14:textId="77777777" w:rsidR="001E2611" w:rsidRPr="00357A8A" w:rsidRDefault="001E2611" w:rsidP="00DC33CE">
      <w:pPr>
        <w:overflowPunct w:val="0"/>
        <w:topLinePunct/>
        <w:autoSpaceDE w:val="0"/>
        <w:autoSpaceDN w:val="0"/>
        <w:adjustRightInd w:val="0"/>
        <w:spacing w:line="276" w:lineRule="auto"/>
        <w:ind w:firstLineChars="100" w:firstLine="24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</w:p>
    <w:p w14:paraId="72FD2068" w14:textId="03CC85FC" w:rsidR="000E4D8D" w:rsidRPr="009A6C33" w:rsidRDefault="009473A0" w:rsidP="00DC33C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9A6C3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2.2 </w:t>
      </w:r>
      <w:r w:rsidR="000E4D8D" w:rsidRPr="009A6C3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OTU </w:t>
      </w:r>
      <w:r w:rsidR="00DA283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C</w:t>
      </w:r>
      <w:r w:rsidR="000E4D8D" w:rsidRPr="009A6C3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lustering and </w:t>
      </w:r>
      <w:r w:rsidR="00DA283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T</w:t>
      </w:r>
      <w:r w:rsidR="000E4D8D" w:rsidRPr="009A6C3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axonomy </w:t>
      </w:r>
      <w:r w:rsidR="00DA283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</w:t>
      </w:r>
      <w:r w:rsidR="000E4D8D" w:rsidRPr="009A6C3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ssignment</w:t>
      </w:r>
    </w:p>
    <w:p w14:paraId="3AA6A697" w14:textId="6C14A08B" w:rsidR="000E4D8D" w:rsidRDefault="00DA2832" w:rsidP="00DC33CE">
      <w:pPr>
        <w:overflowPunct w:val="0"/>
        <w:topLinePunct/>
        <w:autoSpaceDE w:val="0"/>
        <w:autoSpaceDN w:val="0"/>
        <w:adjustRightInd w:val="0"/>
        <w:spacing w:line="276" w:lineRule="auto"/>
        <w:ind w:firstLineChars="100" w:firstLine="24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R</w:t>
      </w:r>
      <w:r w:rsidR="000E4D8D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elatively stringent quality controls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</w:rPr>
        <w:t>w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ere 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adopted</w:t>
      </w:r>
      <w:r w:rsidR="000E4D8D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. </w:t>
      </w:r>
      <w:r w:rsidR="00EA479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Firstly, l</w:t>
      </w:r>
      <w:r w:rsidR="00EA4793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ow quality reads (length &lt; 200 bp, more than two ambiguous base ‘N’, or average base quality score &lt; 30)</w:t>
      </w:r>
      <w:r w:rsidR="00EA479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were </w:t>
      </w:r>
      <w:r w:rsidR="00EA4793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filtered</w:t>
      </w:r>
      <w:r w:rsidR="00EA479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, and </w:t>
      </w:r>
      <w:r w:rsidR="00EA4793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sequences where quality scores decay (score &lt; 11) </w:t>
      </w:r>
      <w:r w:rsidR="00EA479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were </w:t>
      </w:r>
      <w:r w:rsidR="00EA4793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truncated </w:t>
      </w:r>
      <w:r w:rsidR="00EA479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by</w:t>
      </w:r>
      <w:r w:rsidR="00EA4793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proofErr w:type="spellStart"/>
      <w:r w:rsidR="00EA4793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Trimmomatic</w:t>
      </w:r>
      <w:proofErr w:type="spellEnd"/>
      <w:r w:rsidR="00EA4793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EA4793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[</w:t>
      </w:r>
      <w:r w:rsidR="00EA4793" w:rsidRPr="00357A8A">
        <w:rPr>
          <w:rStyle w:val="ab"/>
          <w:rFonts w:ascii="Times New Roman" w:hAnsi="Times New Roman" w:cs="Times New Roman"/>
          <w:bCs/>
          <w:color w:val="000000"/>
          <w:kern w:val="0"/>
          <w:sz w:val="24"/>
          <w:szCs w:val="24"/>
        </w:rPr>
        <w:endnoteReference w:id="3"/>
      </w:r>
      <w:r w:rsidR="00EA4793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]</w:t>
      </w:r>
      <w:r w:rsidR="00EA4793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and </w:t>
      </w:r>
      <w:proofErr w:type="spellStart"/>
      <w:r w:rsidR="00EA479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Usearch</w:t>
      </w:r>
      <w:proofErr w:type="spellEnd"/>
      <w:r w:rsidR="00EA479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. </w:t>
      </w:r>
      <w:r w:rsidR="000E4D8D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After finding duplicated sequences, </w:t>
      </w:r>
      <w:r w:rsidR="00EA4793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all the singletons, which may be bad amplicon (http://www.drive5.com/usearch/manual/singletons.html) and led to overestimation of diversity</w:t>
      </w:r>
      <w:r w:rsidR="00EA479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were</w:t>
      </w:r>
      <w:r w:rsidR="000E4D8D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discarded</w:t>
      </w:r>
      <w:r w:rsidR="00EA479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. Sequences were </w:t>
      </w:r>
      <w:r w:rsidR="000E4D8D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clustered into operational taxonomic units (OTUs) at 97% identity threshold </w:t>
      </w:r>
      <w:proofErr w:type="spellStart"/>
      <w:r w:rsidR="00EA479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bt</w:t>
      </w:r>
      <w:proofErr w:type="spellEnd"/>
      <w:r w:rsidR="000E4D8D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UPARSE algorithms</w:t>
      </w:r>
      <w:r w:rsidR="001D4519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7F15A5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[</w:t>
      </w:r>
      <w:r w:rsidR="00F5171D" w:rsidRPr="00357A8A">
        <w:rPr>
          <w:rStyle w:val="ab"/>
          <w:rFonts w:ascii="Times New Roman" w:hAnsi="Times New Roman" w:cs="Times New Roman"/>
          <w:bCs/>
          <w:color w:val="000000"/>
          <w:kern w:val="0"/>
          <w:sz w:val="24"/>
          <w:szCs w:val="24"/>
        </w:rPr>
        <w:endnoteReference w:id="4"/>
      </w:r>
      <w:r w:rsidR="007F15A5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]</w:t>
      </w:r>
      <w:r w:rsidR="000E4D8D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.</w:t>
      </w:r>
      <w:r w:rsidR="00EA479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R</w:t>
      </w:r>
      <w:r w:rsidR="00EA4793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epresentative sequences </w:t>
      </w:r>
      <w:r w:rsidR="00EA479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were then </w:t>
      </w:r>
      <w:r w:rsidR="000E4D8D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picked and </w:t>
      </w:r>
      <w:r w:rsidR="00EA4793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potential chimeras </w:t>
      </w:r>
      <w:r w:rsidR="00EA479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were </w:t>
      </w:r>
      <w:r w:rsidR="000E4D8D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removed </w:t>
      </w:r>
      <w:r w:rsidR="00EA479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by</w:t>
      </w:r>
      <w:r w:rsidR="000E4D8D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proofErr w:type="spellStart"/>
      <w:r w:rsidR="000E4D8D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Uchime</w:t>
      </w:r>
      <w:proofErr w:type="spellEnd"/>
      <w:r w:rsidR="000E4D8D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algorithm</w:t>
      </w:r>
      <w:r w:rsidR="001D4519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7F15A5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[</w:t>
      </w:r>
      <w:r w:rsidR="00F5171D" w:rsidRPr="00357A8A">
        <w:rPr>
          <w:rStyle w:val="ab"/>
          <w:rFonts w:ascii="Times New Roman" w:hAnsi="Times New Roman" w:cs="Times New Roman"/>
          <w:bCs/>
          <w:color w:val="000000"/>
          <w:kern w:val="0"/>
          <w:sz w:val="24"/>
          <w:szCs w:val="24"/>
        </w:rPr>
        <w:endnoteReference w:id="5"/>
      </w:r>
      <w:r w:rsidR="007F15A5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]</w:t>
      </w:r>
      <w:r w:rsidR="000E4D8D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. Taxonomy were assigned </w:t>
      </w:r>
      <w:r w:rsidR="00EA479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by</w:t>
      </w:r>
      <w:r w:rsidR="000E4D8D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the Silva database</w:t>
      </w:r>
      <w:r w:rsidR="001D4519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7F15A5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[</w:t>
      </w:r>
      <w:r w:rsidR="00F5171D" w:rsidRPr="00357A8A">
        <w:rPr>
          <w:rStyle w:val="ab"/>
          <w:rFonts w:ascii="Times New Roman" w:hAnsi="Times New Roman" w:cs="Times New Roman"/>
          <w:bCs/>
          <w:color w:val="000000"/>
          <w:kern w:val="0"/>
          <w:sz w:val="24"/>
          <w:szCs w:val="24"/>
        </w:rPr>
        <w:endnoteReference w:id="6"/>
      </w:r>
      <w:r w:rsidR="007F15A5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]</w:t>
      </w:r>
      <w:r w:rsidR="000E4D8D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and </w:t>
      </w:r>
      <w:proofErr w:type="spellStart"/>
      <w:r w:rsidR="000E4D8D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uclust</w:t>
      </w:r>
      <w:proofErr w:type="spellEnd"/>
      <w:r w:rsidR="000E4D8D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classifier in QIIME.</w:t>
      </w:r>
    </w:p>
    <w:p w14:paraId="09D8BF8E" w14:textId="77777777" w:rsidR="001E2611" w:rsidRPr="00357A8A" w:rsidRDefault="001E2611" w:rsidP="00DC33CE">
      <w:pPr>
        <w:overflowPunct w:val="0"/>
        <w:topLinePunct/>
        <w:autoSpaceDE w:val="0"/>
        <w:autoSpaceDN w:val="0"/>
        <w:adjustRightInd w:val="0"/>
        <w:spacing w:line="276" w:lineRule="auto"/>
        <w:ind w:firstLineChars="100" w:firstLine="24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</w:p>
    <w:p w14:paraId="66C27F08" w14:textId="2E7CA74D" w:rsidR="000E4D8D" w:rsidRPr="009A6C33" w:rsidRDefault="009473A0" w:rsidP="00DC33C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9A6C3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2.3 </w:t>
      </w:r>
      <w:r w:rsidR="000E4D8D" w:rsidRPr="009A6C3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Statistical analysis</w:t>
      </w:r>
    </w:p>
    <w:p w14:paraId="69A83D4C" w14:textId="6A610D8A" w:rsidR="000E4D8D" w:rsidRPr="00357A8A" w:rsidRDefault="000E4D8D" w:rsidP="00DC33CE">
      <w:pPr>
        <w:overflowPunct w:val="0"/>
        <w:topLinePunct/>
        <w:autoSpaceDE w:val="0"/>
        <w:autoSpaceDN w:val="0"/>
        <w:adjustRightInd w:val="0"/>
        <w:spacing w:line="276" w:lineRule="auto"/>
        <w:ind w:firstLineChars="100" w:firstLine="24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In case of the influences of sequencing depth on community diversity, the OTU table was rarified to make all samples holding the same s</w:t>
      </w:r>
      <w:r w:rsidR="00EA479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equence number. All data analysis were performed by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R</w:t>
      </w:r>
      <w:r w:rsidR="001D4519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7F15A5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[</w:t>
      </w:r>
      <w:r w:rsidR="00E74305" w:rsidRPr="00357A8A">
        <w:rPr>
          <w:rStyle w:val="ab"/>
          <w:rFonts w:ascii="Times New Roman" w:hAnsi="Times New Roman" w:cs="Times New Roman"/>
          <w:bCs/>
          <w:color w:val="000000"/>
          <w:kern w:val="0"/>
          <w:sz w:val="24"/>
          <w:szCs w:val="24"/>
        </w:rPr>
        <w:endnoteReference w:id="7"/>
      </w:r>
      <w:r w:rsidR="007F15A5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]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or Python (https://www.python.org/). Weighted and Unweighted </w:t>
      </w:r>
      <w:proofErr w:type="spellStart"/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Unifrac</w:t>
      </w:r>
      <w:proofErr w:type="spellEnd"/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distances were calculated in </w:t>
      </w:r>
      <w:proofErr w:type="spellStart"/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GUniFrac</w:t>
      </w:r>
      <w:proofErr w:type="spellEnd"/>
      <w:r w:rsidR="001D4519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7F15A5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[</w:t>
      </w:r>
      <w:r w:rsidR="00E74305" w:rsidRPr="00357A8A">
        <w:rPr>
          <w:rStyle w:val="ab"/>
          <w:rFonts w:ascii="Times New Roman" w:hAnsi="Times New Roman" w:cs="Times New Roman"/>
          <w:bCs/>
          <w:color w:val="000000"/>
          <w:kern w:val="0"/>
          <w:sz w:val="24"/>
          <w:szCs w:val="24"/>
        </w:rPr>
        <w:endnoteReference w:id="8"/>
      </w:r>
      <w:r w:rsidR="007F15A5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]</w:t>
      </w:r>
      <w:r w:rsidR="00EA479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. Alpha and beta 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diversity metrics were calculated in Vegan. Rarefaction curves were generated based on these three metrics. Kruskal-Wallis rank sum test was performed to show the significance of the difference on alpha</w:t>
      </w:r>
      <w:r w:rsidR="00EA479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diversity and taxa among different groups. Principal component analysis (PCA) was applied to reduce the dimensions of original community data. </w:t>
      </w:r>
      <w:r w:rsidR="006D4051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Differential species analysis: the stamp-bio software was </w:t>
      </w:r>
      <w:r w:rsidR="00EA479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applied</w:t>
      </w:r>
      <w:r w:rsidR="006D4051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to screen the species with differences </w:t>
      </w:r>
      <w:r w:rsidR="00EA479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among different</w:t>
      </w:r>
      <w:r w:rsidR="006D4051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level</w:t>
      </w:r>
      <w:r w:rsidR="00EA479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s</w:t>
      </w:r>
      <w:r w:rsidR="006D4051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. Significant differences were evaluated by one way analysis of variance (ANOVA) and the Tukey test. A value of p &lt; 0.05 was considered </w:t>
      </w:r>
      <w:r w:rsidR="00EA479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as </w:t>
      </w:r>
      <w:r w:rsidR="006D4051" w:rsidRPr="00357A8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statistically significant. All data were expressed as mean ± standard error of mean.</w:t>
      </w:r>
    </w:p>
    <w:p w14:paraId="3996B5E4" w14:textId="65CCAD8A" w:rsidR="000E4D8D" w:rsidRPr="00357A8A" w:rsidRDefault="000E4D8D" w:rsidP="00DC33CE">
      <w:pPr>
        <w:overflowPunct w:val="0"/>
        <w:topLinePunct/>
        <w:autoSpaceDE w:val="0"/>
        <w:autoSpaceDN w:val="0"/>
        <w:adjustRightInd w:val="0"/>
        <w:spacing w:line="276" w:lineRule="auto"/>
        <w:ind w:leftChars="270" w:left="567" w:firstLineChars="1" w:firstLine="2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</w:p>
    <w:p w14:paraId="7B40B62B" w14:textId="053BF250" w:rsidR="00357A8A" w:rsidRPr="009A6C33" w:rsidRDefault="009473A0" w:rsidP="00DC33C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9A6C33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lastRenderedPageBreak/>
        <w:t>Reference</w:t>
      </w:r>
    </w:p>
    <w:sectPr w:rsidR="00357A8A" w:rsidRPr="009A6C33"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231BA6" w14:textId="77777777" w:rsidR="00EB498D" w:rsidRDefault="00EB498D" w:rsidP="005D5097">
      <w:r>
        <w:separator/>
      </w:r>
    </w:p>
  </w:endnote>
  <w:endnote w:type="continuationSeparator" w:id="0">
    <w:p w14:paraId="46259B38" w14:textId="77777777" w:rsidR="00EB498D" w:rsidRDefault="00EB498D" w:rsidP="005D5097">
      <w:r>
        <w:continuationSeparator/>
      </w:r>
    </w:p>
  </w:endnote>
  <w:endnote w:id="1">
    <w:p w14:paraId="4EE683DD" w14:textId="77777777" w:rsidR="009A6C33" w:rsidRPr="009473A0" w:rsidRDefault="009A6C33" w:rsidP="009A6C33">
      <w:pPr>
        <w:pStyle w:val="a9"/>
        <w:spacing w:line="276" w:lineRule="auto"/>
        <w:ind w:left="315" w:hangingChars="150" w:hanging="315"/>
        <w:rPr>
          <w:rFonts w:ascii="Times New Roman" w:hAnsi="Times New Roman" w:cs="Times New Roman"/>
          <w:szCs w:val="21"/>
        </w:rPr>
      </w:pPr>
      <w:r w:rsidRPr="009473A0">
        <w:rPr>
          <w:rFonts w:ascii="Times New Roman" w:hAnsi="Times New Roman" w:cs="Times New Roman"/>
          <w:szCs w:val="21"/>
        </w:rPr>
        <w:t>[</w:t>
      </w:r>
      <w:r w:rsidRPr="009473A0">
        <w:rPr>
          <w:rStyle w:val="ab"/>
          <w:rFonts w:ascii="Times New Roman" w:hAnsi="Times New Roman" w:cs="Times New Roman"/>
          <w:szCs w:val="21"/>
          <w:vertAlign w:val="baseline"/>
        </w:rPr>
        <w:endnoteRef/>
      </w:r>
      <w:r w:rsidRPr="009473A0">
        <w:rPr>
          <w:rFonts w:ascii="Times New Roman" w:hAnsi="Times New Roman" w:cs="Times New Roman"/>
          <w:szCs w:val="21"/>
        </w:rPr>
        <w:t>] Caporaso, J. G. et al. Global patterns of 16S rRNA diversity at a depth of millions of sequences per sample. Proc Natl Acad Sci U S A 108 Suppl 1, 4516–22 (2011).</w:t>
      </w:r>
    </w:p>
  </w:endnote>
  <w:endnote w:id="2">
    <w:p w14:paraId="0FF27346" w14:textId="2C58D301" w:rsidR="00F5171D" w:rsidRPr="009473A0" w:rsidRDefault="00F5171D" w:rsidP="00C27AC1">
      <w:pPr>
        <w:pStyle w:val="a9"/>
        <w:spacing w:line="276" w:lineRule="auto"/>
        <w:ind w:left="315" w:hangingChars="150" w:hanging="315"/>
        <w:rPr>
          <w:rFonts w:ascii="Times New Roman" w:hAnsi="Times New Roman" w:cs="Times New Roman"/>
          <w:szCs w:val="21"/>
        </w:rPr>
      </w:pPr>
      <w:r w:rsidRPr="009473A0">
        <w:rPr>
          <w:rFonts w:ascii="Times New Roman" w:hAnsi="Times New Roman" w:cs="Times New Roman"/>
          <w:szCs w:val="21"/>
        </w:rPr>
        <w:t>[</w:t>
      </w:r>
      <w:r w:rsidRPr="009473A0">
        <w:rPr>
          <w:rStyle w:val="ab"/>
          <w:rFonts w:ascii="Times New Roman" w:hAnsi="Times New Roman" w:cs="Times New Roman"/>
          <w:szCs w:val="21"/>
          <w:vertAlign w:val="baseline"/>
        </w:rPr>
        <w:endnoteRef/>
      </w:r>
      <w:r w:rsidRPr="009473A0">
        <w:rPr>
          <w:rFonts w:ascii="Times New Roman" w:hAnsi="Times New Roman" w:cs="Times New Roman"/>
          <w:szCs w:val="21"/>
        </w:rPr>
        <w:t xml:space="preserve">] </w:t>
      </w:r>
      <w:r w:rsidRPr="009473A0">
        <w:rPr>
          <w:rFonts w:ascii="Times New Roman" w:hAnsi="Times New Roman" w:cs="Times New Roman"/>
          <w:szCs w:val="21"/>
        </w:rPr>
        <w:t>Magoč, T. &amp; Salzberg, S. L. FLASH: Fast length adjustment of short reads to improve genome assemblies. Bioinformatics 27, 2957–2963 (2011).</w:t>
      </w:r>
    </w:p>
  </w:endnote>
  <w:endnote w:id="3">
    <w:p w14:paraId="75B3EB4A" w14:textId="77777777" w:rsidR="00EA4793" w:rsidRPr="009473A0" w:rsidRDefault="00EA4793" w:rsidP="00EA4793">
      <w:pPr>
        <w:pStyle w:val="a9"/>
        <w:spacing w:line="276" w:lineRule="auto"/>
        <w:ind w:left="315" w:hangingChars="150" w:hanging="315"/>
        <w:rPr>
          <w:rFonts w:ascii="Times New Roman" w:hAnsi="Times New Roman" w:cs="Times New Roman"/>
          <w:szCs w:val="21"/>
        </w:rPr>
      </w:pPr>
      <w:r w:rsidRPr="009473A0">
        <w:rPr>
          <w:rFonts w:ascii="Times New Roman" w:hAnsi="Times New Roman" w:cs="Times New Roman"/>
          <w:szCs w:val="21"/>
        </w:rPr>
        <w:t>[</w:t>
      </w:r>
      <w:r w:rsidRPr="009473A0">
        <w:rPr>
          <w:rStyle w:val="ab"/>
          <w:rFonts w:ascii="Times New Roman" w:hAnsi="Times New Roman" w:cs="Times New Roman"/>
          <w:szCs w:val="21"/>
          <w:vertAlign w:val="baseline"/>
        </w:rPr>
        <w:endnoteRef/>
      </w:r>
      <w:r w:rsidRPr="009473A0">
        <w:rPr>
          <w:rFonts w:ascii="Times New Roman" w:hAnsi="Times New Roman" w:cs="Times New Roman"/>
          <w:szCs w:val="21"/>
        </w:rPr>
        <w:t xml:space="preserve">] Bolger, A. M., Lohse, M. &amp; </w:t>
      </w:r>
      <w:r w:rsidRPr="009473A0">
        <w:rPr>
          <w:rFonts w:ascii="Times New Roman" w:hAnsi="Times New Roman" w:cs="Times New Roman"/>
          <w:szCs w:val="21"/>
        </w:rPr>
        <w:t>Usadel, B. Trimmomatic: A flexible trimmer for illumina sequence data. Bioinformatics btu170 (2014).</w:t>
      </w:r>
    </w:p>
  </w:endnote>
  <w:endnote w:id="4">
    <w:p w14:paraId="72416275" w14:textId="1E5A8AAB" w:rsidR="00F5171D" w:rsidRPr="009473A0" w:rsidRDefault="00E74305" w:rsidP="00C27AC1">
      <w:pPr>
        <w:pStyle w:val="a9"/>
        <w:spacing w:line="276" w:lineRule="auto"/>
        <w:ind w:left="315" w:hangingChars="150" w:hanging="315"/>
        <w:rPr>
          <w:rFonts w:ascii="Times New Roman" w:hAnsi="Times New Roman" w:cs="Times New Roman"/>
          <w:szCs w:val="21"/>
        </w:rPr>
      </w:pPr>
      <w:r w:rsidRPr="009473A0">
        <w:rPr>
          <w:rFonts w:ascii="Times New Roman" w:hAnsi="Times New Roman" w:cs="Times New Roman"/>
          <w:szCs w:val="21"/>
        </w:rPr>
        <w:t>[</w:t>
      </w:r>
      <w:r w:rsidR="00F5171D" w:rsidRPr="009473A0">
        <w:rPr>
          <w:rStyle w:val="ab"/>
          <w:rFonts w:ascii="Times New Roman" w:hAnsi="Times New Roman" w:cs="Times New Roman"/>
          <w:szCs w:val="21"/>
          <w:vertAlign w:val="baseline"/>
        </w:rPr>
        <w:endnoteRef/>
      </w:r>
      <w:r w:rsidRPr="009473A0">
        <w:rPr>
          <w:rFonts w:ascii="Times New Roman" w:hAnsi="Times New Roman" w:cs="Times New Roman"/>
          <w:szCs w:val="21"/>
        </w:rPr>
        <w:t>]</w:t>
      </w:r>
      <w:r w:rsidR="00F5171D" w:rsidRPr="009473A0">
        <w:rPr>
          <w:rFonts w:ascii="Times New Roman" w:hAnsi="Times New Roman" w:cs="Times New Roman"/>
          <w:szCs w:val="21"/>
        </w:rPr>
        <w:t xml:space="preserve"> Edgar, R. C. UPARSE: Highly accurate otu sequences from microbial amplicon reads. Nat Methods 10, 996–8 (2013).</w:t>
      </w:r>
    </w:p>
  </w:endnote>
  <w:endnote w:id="5">
    <w:p w14:paraId="674A70AD" w14:textId="4F28B469" w:rsidR="00F5171D" w:rsidRPr="009473A0" w:rsidRDefault="00E74305" w:rsidP="00C27AC1">
      <w:pPr>
        <w:pStyle w:val="a9"/>
        <w:spacing w:line="276" w:lineRule="auto"/>
        <w:ind w:left="315" w:hangingChars="150" w:hanging="315"/>
        <w:rPr>
          <w:rFonts w:ascii="Times New Roman" w:hAnsi="Times New Roman" w:cs="Times New Roman"/>
          <w:szCs w:val="21"/>
        </w:rPr>
      </w:pPr>
      <w:r w:rsidRPr="009473A0">
        <w:rPr>
          <w:rFonts w:ascii="Times New Roman" w:hAnsi="Times New Roman" w:cs="Times New Roman"/>
          <w:szCs w:val="21"/>
        </w:rPr>
        <w:t>[</w:t>
      </w:r>
      <w:r w:rsidR="00F5171D" w:rsidRPr="009473A0">
        <w:rPr>
          <w:rStyle w:val="ab"/>
          <w:rFonts w:ascii="Times New Roman" w:hAnsi="Times New Roman" w:cs="Times New Roman"/>
          <w:szCs w:val="21"/>
          <w:vertAlign w:val="baseline"/>
        </w:rPr>
        <w:endnoteRef/>
      </w:r>
      <w:r w:rsidRPr="009473A0">
        <w:rPr>
          <w:rFonts w:ascii="Times New Roman" w:hAnsi="Times New Roman" w:cs="Times New Roman"/>
          <w:szCs w:val="21"/>
        </w:rPr>
        <w:t>]</w:t>
      </w:r>
      <w:r w:rsidR="00F5171D" w:rsidRPr="009473A0">
        <w:rPr>
          <w:rFonts w:ascii="Times New Roman" w:hAnsi="Times New Roman" w:cs="Times New Roman"/>
          <w:szCs w:val="21"/>
        </w:rPr>
        <w:t xml:space="preserve"> Edgar, R. C., Haas, B. J., Clemente, J. C., Quince, C. &amp; Knight, R. UCHIME improves sensitivity and speed of chimera detection. Bioinformatics 27, 2194–200 (2011).</w:t>
      </w:r>
    </w:p>
  </w:endnote>
  <w:endnote w:id="6">
    <w:p w14:paraId="7E02E68B" w14:textId="35D64454" w:rsidR="00F5171D" w:rsidRPr="009473A0" w:rsidRDefault="00E74305" w:rsidP="00C27AC1">
      <w:pPr>
        <w:pStyle w:val="a9"/>
        <w:spacing w:line="276" w:lineRule="auto"/>
        <w:ind w:left="315" w:hangingChars="150" w:hanging="315"/>
        <w:rPr>
          <w:rFonts w:ascii="Times New Roman" w:hAnsi="Times New Roman" w:cs="Times New Roman"/>
          <w:szCs w:val="21"/>
        </w:rPr>
      </w:pPr>
      <w:r w:rsidRPr="009473A0">
        <w:rPr>
          <w:rFonts w:ascii="Times New Roman" w:hAnsi="Times New Roman" w:cs="Times New Roman"/>
          <w:szCs w:val="21"/>
        </w:rPr>
        <w:t>[</w:t>
      </w:r>
      <w:r w:rsidR="00F5171D" w:rsidRPr="009473A0">
        <w:rPr>
          <w:rStyle w:val="ab"/>
          <w:rFonts w:ascii="Times New Roman" w:hAnsi="Times New Roman" w:cs="Times New Roman"/>
          <w:szCs w:val="21"/>
          <w:vertAlign w:val="baseline"/>
        </w:rPr>
        <w:endnoteRef/>
      </w:r>
      <w:r w:rsidRPr="009473A0">
        <w:rPr>
          <w:rFonts w:ascii="Times New Roman" w:hAnsi="Times New Roman" w:cs="Times New Roman"/>
          <w:szCs w:val="21"/>
        </w:rPr>
        <w:t>]</w:t>
      </w:r>
      <w:r w:rsidR="00F5171D" w:rsidRPr="009473A0">
        <w:rPr>
          <w:rFonts w:ascii="Times New Roman" w:hAnsi="Times New Roman" w:cs="Times New Roman"/>
          <w:szCs w:val="21"/>
        </w:rPr>
        <w:t xml:space="preserve"> Quast, C. et al. The silva ribosomal rna gene database project: Improved data processing and web-based tools. Nucleic acids research gks1219 (2012).</w:t>
      </w:r>
    </w:p>
  </w:endnote>
  <w:endnote w:id="7">
    <w:p w14:paraId="3A7B75FC" w14:textId="1086E6C3" w:rsidR="00E74305" w:rsidRPr="009473A0" w:rsidRDefault="00E74305" w:rsidP="00C27AC1">
      <w:pPr>
        <w:pStyle w:val="a9"/>
        <w:spacing w:line="276" w:lineRule="auto"/>
        <w:ind w:left="315" w:hangingChars="150" w:hanging="315"/>
        <w:rPr>
          <w:rFonts w:ascii="Times New Roman" w:hAnsi="Times New Roman" w:cs="Times New Roman"/>
          <w:szCs w:val="21"/>
        </w:rPr>
      </w:pPr>
      <w:r w:rsidRPr="009473A0">
        <w:rPr>
          <w:rFonts w:ascii="Times New Roman" w:hAnsi="Times New Roman" w:cs="Times New Roman"/>
          <w:szCs w:val="21"/>
        </w:rPr>
        <w:t>[</w:t>
      </w:r>
      <w:r w:rsidRPr="009473A0">
        <w:rPr>
          <w:rStyle w:val="ab"/>
          <w:rFonts w:ascii="Times New Roman" w:hAnsi="Times New Roman" w:cs="Times New Roman"/>
          <w:szCs w:val="21"/>
          <w:vertAlign w:val="baseline"/>
        </w:rPr>
        <w:endnoteRef/>
      </w:r>
      <w:r w:rsidRPr="009473A0">
        <w:rPr>
          <w:rFonts w:ascii="Times New Roman" w:hAnsi="Times New Roman" w:cs="Times New Roman"/>
          <w:szCs w:val="21"/>
        </w:rPr>
        <w:t>] R Core Team. R: A language and environment for statistical computing. (R Foundation for Statistical Computing, 2016).</w:t>
      </w:r>
    </w:p>
  </w:endnote>
  <w:endnote w:id="8">
    <w:p w14:paraId="78D8A510" w14:textId="6047ADC0" w:rsidR="00E74305" w:rsidRPr="009473A0" w:rsidRDefault="00E74305" w:rsidP="00C27AC1">
      <w:pPr>
        <w:pStyle w:val="a9"/>
        <w:spacing w:line="276" w:lineRule="auto"/>
        <w:ind w:left="315" w:hangingChars="150" w:hanging="315"/>
        <w:rPr>
          <w:rFonts w:ascii="Times New Roman" w:hAnsi="Times New Roman" w:cs="Times New Roman"/>
          <w:szCs w:val="21"/>
        </w:rPr>
      </w:pPr>
      <w:r w:rsidRPr="009473A0">
        <w:rPr>
          <w:rFonts w:ascii="Times New Roman" w:hAnsi="Times New Roman" w:cs="Times New Roman"/>
          <w:szCs w:val="21"/>
        </w:rPr>
        <w:t>[</w:t>
      </w:r>
      <w:r w:rsidRPr="009473A0">
        <w:rPr>
          <w:rStyle w:val="ab"/>
          <w:rFonts w:ascii="Times New Roman" w:hAnsi="Times New Roman" w:cs="Times New Roman"/>
          <w:szCs w:val="21"/>
          <w:vertAlign w:val="baseline"/>
        </w:rPr>
        <w:endnoteRef/>
      </w:r>
      <w:r w:rsidRPr="009473A0">
        <w:rPr>
          <w:rFonts w:ascii="Times New Roman" w:hAnsi="Times New Roman" w:cs="Times New Roman"/>
          <w:szCs w:val="21"/>
        </w:rPr>
        <w:t>] Chen, J. GUniFrac: Generalized unifrac distances. (2012)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17B5F3" w14:textId="77777777" w:rsidR="00EB498D" w:rsidRDefault="00EB498D" w:rsidP="005D5097">
      <w:r>
        <w:separator/>
      </w:r>
    </w:p>
  </w:footnote>
  <w:footnote w:type="continuationSeparator" w:id="0">
    <w:p w14:paraId="6FDF0D15" w14:textId="77777777" w:rsidR="00EB498D" w:rsidRDefault="00EB498D" w:rsidP="005D50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71B7841"/>
    <w:multiLevelType w:val="hybridMultilevel"/>
    <w:tmpl w:val="97FE690E"/>
    <w:lvl w:ilvl="0" w:tplc="A000C8C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3"/>
        <w:szCs w:val="13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0566B40"/>
    <w:multiLevelType w:val="hybridMultilevel"/>
    <w:tmpl w:val="E00CE258"/>
    <w:lvl w:ilvl="0" w:tplc="AA7267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45707C6"/>
    <w:multiLevelType w:val="hybridMultilevel"/>
    <w:tmpl w:val="BBBA72D0"/>
    <w:lvl w:ilvl="0" w:tplc="9DE039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6B43632"/>
    <w:multiLevelType w:val="hybridMultilevel"/>
    <w:tmpl w:val="799E0872"/>
    <w:lvl w:ilvl="0" w:tplc="9394FD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E486524"/>
    <w:multiLevelType w:val="hybridMultilevel"/>
    <w:tmpl w:val="BF4EB444"/>
    <w:lvl w:ilvl="0" w:tplc="FB2C4A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9ep2pvrnepp2gefw5wxd2dk9e5rrwv55s2v&quot;&gt;My EndNote Library&lt;record-ids&gt;&lt;item&gt;207&lt;/item&gt;&lt;item&gt;208&lt;/item&gt;&lt;item&gt;209&lt;/item&gt;&lt;/record-ids&gt;&lt;/item&gt;&lt;/Libraries&gt;"/>
  </w:docVars>
  <w:rsids>
    <w:rsidRoot w:val="004E20AB"/>
    <w:rsid w:val="00012537"/>
    <w:rsid w:val="000178B7"/>
    <w:rsid w:val="00023275"/>
    <w:rsid w:val="0002515B"/>
    <w:rsid w:val="0002679F"/>
    <w:rsid w:val="00090C30"/>
    <w:rsid w:val="000E4D8D"/>
    <w:rsid w:val="0015112A"/>
    <w:rsid w:val="00176CAC"/>
    <w:rsid w:val="001D4519"/>
    <w:rsid w:val="001E2611"/>
    <w:rsid w:val="00226EE8"/>
    <w:rsid w:val="00357A8A"/>
    <w:rsid w:val="003748CC"/>
    <w:rsid w:val="00473FF7"/>
    <w:rsid w:val="004E20AB"/>
    <w:rsid w:val="004F6B98"/>
    <w:rsid w:val="005004AA"/>
    <w:rsid w:val="00546025"/>
    <w:rsid w:val="005566EB"/>
    <w:rsid w:val="005702E5"/>
    <w:rsid w:val="00571DF1"/>
    <w:rsid w:val="005D149A"/>
    <w:rsid w:val="005D5097"/>
    <w:rsid w:val="006046A3"/>
    <w:rsid w:val="006D4051"/>
    <w:rsid w:val="007F15A5"/>
    <w:rsid w:val="0084778C"/>
    <w:rsid w:val="0086311B"/>
    <w:rsid w:val="009038B6"/>
    <w:rsid w:val="009473A0"/>
    <w:rsid w:val="0097781D"/>
    <w:rsid w:val="009A6C33"/>
    <w:rsid w:val="009D45B8"/>
    <w:rsid w:val="009E4DCC"/>
    <w:rsid w:val="00A30EA9"/>
    <w:rsid w:val="00A8373B"/>
    <w:rsid w:val="00B07E31"/>
    <w:rsid w:val="00B203FE"/>
    <w:rsid w:val="00BB0F4A"/>
    <w:rsid w:val="00BC23A8"/>
    <w:rsid w:val="00C27AC1"/>
    <w:rsid w:val="00C50C21"/>
    <w:rsid w:val="00CB5C2F"/>
    <w:rsid w:val="00CB7D64"/>
    <w:rsid w:val="00CD7DF2"/>
    <w:rsid w:val="00CE4C7C"/>
    <w:rsid w:val="00D43CB1"/>
    <w:rsid w:val="00D72E02"/>
    <w:rsid w:val="00DA2832"/>
    <w:rsid w:val="00DA5E9E"/>
    <w:rsid w:val="00DA7BD5"/>
    <w:rsid w:val="00DC33CE"/>
    <w:rsid w:val="00E15714"/>
    <w:rsid w:val="00E17325"/>
    <w:rsid w:val="00E17A04"/>
    <w:rsid w:val="00E74305"/>
    <w:rsid w:val="00E96D21"/>
    <w:rsid w:val="00EA4793"/>
    <w:rsid w:val="00EB498D"/>
    <w:rsid w:val="00EF0E43"/>
    <w:rsid w:val="00F5171D"/>
    <w:rsid w:val="00FB7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D76120"/>
  <w15:docId w15:val="{B0278AF9-87C2-4E7C-8DDC-EB8ED6EF6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5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50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5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5097"/>
    <w:rPr>
      <w:sz w:val="18"/>
      <w:szCs w:val="18"/>
    </w:rPr>
  </w:style>
  <w:style w:type="character" w:styleId="a7">
    <w:name w:val="Hyperlink"/>
    <w:basedOn w:val="a0"/>
    <w:uiPriority w:val="99"/>
    <w:unhideWhenUsed/>
    <w:rsid w:val="00012537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0E4D8D"/>
    <w:pPr>
      <w:ind w:firstLineChars="200" w:firstLine="420"/>
    </w:pPr>
  </w:style>
  <w:style w:type="paragraph" w:styleId="a9">
    <w:name w:val="endnote text"/>
    <w:basedOn w:val="a"/>
    <w:link w:val="aa"/>
    <w:uiPriority w:val="99"/>
    <w:semiHidden/>
    <w:unhideWhenUsed/>
    <w:rsid w:val="005004AA"/>
    <w:pPr>
      <w:snapToGrid w:val="0"/>
      <w:jc w:val="left"/>
    </w:pPr>
  </w:style>
  <w:style w:type="character" w:customStyle="1" w:styleId="aa">
    <w:name w:val="尾注文本 字符"/>
    <w:basedOn w:val="a0"/>
    <w:link w:val="a9"/>
    <w:uiPriority w:val="99"/>
    <w:semiHidden/>
    <w:rsid w:val="005004AA"/>
  </w:style>
  <w:style w:type="character" w:styleId="ab">
    <w:name w:val="endnote reference"/>
    <w:basedOn w:val="a0"/>
    <w:uiPriority w:val="99"/>
    <w:semiHidden/>
    <w:unhideWhenUsed/>
    <w:rsid w:val="005004A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43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6D7B2D-DC0A-4163-923C-ADEAC5FA00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3</Pages>
  <Words>643</Words>
  <Characters>3670</Characters>
  <Application>Microsoft Office Word</Application>
  <DocSecurity>0</DocSecurity>
  <Lines>30</Lines>
  <Paragraphs>8</Paragraphs>
  <ScaleCrop>false</ScaleCrop>
  <Company/>
  <LinksUpToDate>false</LinksUpToDate>
  <CharactersWithSpaces>4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HEN JIANG</cp:lastModifiedBy>
  <cp:revision>4</cp:revision>
  <dcterms:created xsi:type="dcterms:W3CDTF">2019-07-03T05:12:00Z</dcterms:created>
  <dcterms:modified xsi:type="dcterms:W3CDTF">2020-07-07T01:30:00Z</dcterms:modified>
</cp:coreProperties>
</file>